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E9880" w14:textId="0A2952E8" w:rsidR="0047210C" w:rsidRPr="0047210C" w:rsidRDefault="0047210C" w:rsidP="0047210C">
      <w:pPr>
        <w:pStyle w:val="Legenda"/>
        <w:keepNext/>
        <w:jc w:val="center"/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</w:pPr>
      <w:bookmarkStart w:id="0" w:name="Table6"/>
      <w:r w:rsidRPr="0047210C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 xml:space="preserve">SUPPLEMENTARY FILE </w:t>
      </w:r>
      <w:r w:rsidR="004F33C6">
        <w:rPr>
          <w:rFonts w:asciiTheme="minorHAnsi" w:hAnsiTheme="minorHAnsi" w:cstheme="minorHAnsi"/>
          <w:b/>
          <w:bCs/>
          <w:i w:val="0"/>
          <w:iCs w:val="0"/>
          <w:color w:val="auto"/>
          <w:sz w:val="24"/>
          <w:szCs w:val="24"/>
        </w:rPr>
        <w:t>5</w:t>
      </w:r>
    </w:p>
    <w:bookmarkEnd w:id="0"/>
    <w:p w14:paraId="7F7F41ED" w14:textId="11E3603F" w:rsidR="0047210C" w:rsidRPr="0047210C" w:rsidRDefault="0047210C" w:rsidP="0047210C">
      <w:pPr>
        <w:pStyle w:val="Legenda"/>
        <w:keepNext/>
        <w:jc w:val="center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47210C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Classification of the levels of evidence and GRADE of the studies included in the systematic literature review</w:t>
      </w:r>
    </w:p>
    <w:p w14:paraId="5AF0106D" w14:textId="77777777" w:rsidR="0047210C" w:rsidRPr="0047210C" w:rsidRDefault="0047210C" w:rsidP="0047210C">
      <w:pPr>
        <w:rPr>
          <w:rFonts w:asciiTheme="minorHAnsi" w:hAnsiTheme="minorHAnsi" w:cstheme="minorHAnsi"/>
        </w:rPr>
      </w:pPr>
    </w:p>
    <w:tbl>
      <w:tblPr>
        <w:tblStyle w:val="TabeladeGrelha1Clara"/>
        <w:tblW w:w="5000" w:type="pct"/>
        <w:tblLook w:val="04A0" w:firstRow="1" w:lastRow="0" w:firstColumn="1" w:lastColumn="0" w:noHBand="0" w:noVBand="1"/>
      </w:tblPr>
      <w:tblGrid>
        <w:gridCol w:w="1032"/>
        <w:gridCol w:w="1338"/>
        <w:gridCol w:w="1335"/>
        <w:gridCol w:w="1958"/>
        <w:gridCol w:w="1279"/>
        <w:gridCol w:w="1546"/>
      </w:tblGrid>
      <w:tr w:rsidR="0047210C" w:rsidRPr="0047210C" w14:paraId="47738F09" w14:textId="77777777" w:rsidTr="004F3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50111C94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MID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3B8240CB" w14:textId="77777777" w:rsidR="0047210C" w:rsidRPr="0047210C" w:rsidRDefault="0047210C" w:rsidP="008B6C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rug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0EFC7C39" w14:textId="77777777" w:rsidR="0047210C" w:rsidRPr="0047210C" w:rsidRDefault="0047210C" w:rsidP="008B6C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iomarker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07364D55" w14:textId="77777777" w:rsidR="0047210C" w:rsidRPr="0047210C" w:rsidRDefault="0047210C" w:rsidP="008B6C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Type of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49417950" w14:textId="77777777" w:rsidR="0047210C" w:rsidRPr="0047210C" w:rsidRDefault="0047210C" w:rsidP="008B6C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Level of Evidence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shd w:val="clear" w:color="auto" w:fill="D9D9D9" w:themeFill="background1" w:themeFillShade="D9"/>
            <w:vAlign w:val="center"/>
            <w:hideMark/>
          </w:tcPr>
          <w:p w14:paraId="6FD7DE2E" w14:textId="77777777" w:rsidR="0047210C" w:rsidRPr="0047210C" w:rsidRDefault="0047210C" w:rsidP="008B6C1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Grade of Recommendation</w:t>
            </w:r>
          </w:p>
        </w:tc>
      </w:tr>
      <w:tr w:rsidR="0047210C" w:rsidRPr="0047210C" w14:paraId="4E594A51" w14:textId="77777777" w:rsidTr="008B6C16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431DB8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6871470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D7E05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C5D11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  <w:p w14:paraId="27F3C37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3A4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9D763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ase report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CD876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D06FA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6372FEE7" w14:textId="77777777" w:rsidTr="008B6C16">
        <w:trPr>
          <w:trHeight w:val="8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284D2A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0531370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931B1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</w:p>
          <w:p w14:paraId="42838FA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2A15D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959B3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et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70AEA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E9FBF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3BF63549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A9C027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7997040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3D890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BE00B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2D86E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Guideline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9C33E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7F769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1154D6FF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66F999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969837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8258B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935C1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40F43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E5A04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D41688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0E4CF2EA" w14:textId="77777777" w:rsidTr="008B6C16">
        <w:trPr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C8AC15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516810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7E8B5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B4E0E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25A6D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Exploratory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57F19B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80977F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1531994F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0FB1DB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847011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26F6E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DAB55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6A9D2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ase report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1B818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345509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5A98EE9E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D3271F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2433340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909C5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C990E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C9316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F79444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3E142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1BEE34DD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070F4C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4663076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E29FA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Fluoxet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141A6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4656A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776F6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FAA73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51C20B99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6EBF21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2791347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A71B5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 xml:space="preserve">Fluoxetine 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8D0EE5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5349C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Scoping review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41510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4CE19D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0164EE30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43C12E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379945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56B7F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Fluoxet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DC1F5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AAA8D9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ase report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06BCE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8A156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6524EF42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125705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728941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2A11B6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Fluoxet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Venlafaxine 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A539C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A6C3C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Guideline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B16CB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A507B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00E5BA22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FBAEA3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166471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67802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AB2E7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22086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omment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A8753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6A4874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38B173D4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2264F3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31112844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87736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63137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EDB02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Systematic literature review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8B9F0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 xml:space="preserve">2A 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616D7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5C7B1FF9" w14:textId="77777777" w:rsidTr="008B6C16">
        <w:trPr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AB560B0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597470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4AFD2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Sertral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Fluvoxam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Es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DEAA5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3AB2E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Guideline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ED870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620C3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64182132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8681AC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0173302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29AB1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95FBF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EFB4F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ase-contro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FEC60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006B1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4A662DED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BE79F2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1192344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58F94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5FF3C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E17209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49F36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80CB41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5FACEE5D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FCA6D4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7016952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98E2A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B3C70D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C0F2B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In vitro preclinic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2B586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C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EA402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0A3B147A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4154D5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425781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602A3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3FB08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65231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artially randomized, open-label, multicenter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00B5D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C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44C328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15D22B5D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8D3EFA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0837874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B5A83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02B33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6A3685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et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E7374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3FD4C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1626EA9D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D63F44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971247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45DB2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F67ED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6D56C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 xml:space="preserve">Editorial 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A7B5A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F00CC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2E9DD285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03450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297533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7CF08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23EE4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F78794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 controll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D152B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5EF9B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5E52A391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A1FC46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685545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57FFF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038E5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3A4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791AE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0A658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4E6338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55FA29C8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59EB5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9136336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A701A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Sertral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F7970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B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6A7B5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, open-label, crossover, two-period, two-sequence, single-center clinical trials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0B1D4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26F617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77989346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21AF8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1649299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58A28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Sertral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5F8A2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44D39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et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76094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4E657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02DA9B6C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56D1FA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683041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4C22CE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Sertral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8406B0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B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57140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ross-section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9A94A7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9B320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53439CC3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893B27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1145224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AF148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Sertral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B2280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B5560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 controll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DB11B3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6DBEF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2E08125C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E1C412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054759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2BE19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Fluvox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979819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6E739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ross-section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558F5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68155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49FF3585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B52626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9988737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85214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Fluvoxam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5B41D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FAB2C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BAA0B1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780FB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6065838B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B513F2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520058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CB029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lomipram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Fluoxet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italopram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Sertral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Fluvoxam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Escitalopram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 xml:space="preserve">Bupropion 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Venlafaxine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Agomelat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2ED58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B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1A2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5C2C69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 xml:space="preserve">Critical review 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C49057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864719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3C9FF7FE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744A5B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1926427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555D4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Es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6E7321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78C3D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9FEE1A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22D05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31F6C0BA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F9A94F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430295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E113F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Es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C7C38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A4A88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Non-randomiz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E1E30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CFBF9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70AF9418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24C7F8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0350136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BC6383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Es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67505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82534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Observational case-only design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C1A8D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C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676A54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29E28210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D14DD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932544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A4D58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Escitalopram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A159E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02473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et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73A69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CB720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68EABB55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1A45B87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401414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958415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Escitalopram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CF13F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3D225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Non-randomiz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5B9EB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E4284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7AA8FC6C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218FE9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906108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9AA3E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Trazodo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8FA37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3A4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7F33D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, open-label, crossover, two-period, two-sequence, single-center, blind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0F4CBF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41D58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44A24F8B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FE8A269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9335086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AB74A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Trazodo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A6203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62E2AF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ross-section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32B82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D0282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19DE88BF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1D25161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110020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88AD7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Mirtazap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735CB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B7971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2C2E5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DF98E8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342A0941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930D2D8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26595747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15589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Mirtazap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AF3CA6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1A2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A8CAC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ross-section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78FE3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7BCE1A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1617D7C4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B1DBE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292659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4F00B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Mirtazap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DB62B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1A2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B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166F87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Multicenter non-randomiz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561D4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AE344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72664B2F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BBD437C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451449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D2B84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Mirtazap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F33EA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AB83B0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ouble-blind, randomiz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BC6C2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8D14D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3096047B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95F2F4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4515060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A6861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upropion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7340D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B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9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E8BC7E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 controll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7FF70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349DC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11422CF8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636C212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6608082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DBFE8C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upropion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6521BF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B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708C94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In vitro preclinic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71F434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564A60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0E78D836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2C3D214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334458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D5F14A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upropion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3A7CD7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B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81372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 controll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2E8BF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BD768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1E035F53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D0B47D0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323878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4CED93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upropion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E7101D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B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06007D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Non-randomiz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F19BD8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89295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0BB647E5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6CA489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5083067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F0C3C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upropion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93A95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B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AD4961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In vitro preclinic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88E091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001F1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413718B2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F0E40C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8685396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69819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upropion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9E5B8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B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E2AD8D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ross-over randomiz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CCD4E7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47814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0C3105BD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9BB3C54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2475982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F06504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upropion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42DE6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05B061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ase report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F06413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004A5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746834C8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FB5C920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664254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BF1A39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1CF4C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E8315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Open and controlled clinic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BAB54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CC8F4E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2BF9F1B3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CBDC807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695882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7AF999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6A543E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D29BD6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5491E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6F2C0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5AEFE800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EBA26FC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780387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766BE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816A5B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E0D9D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ross-section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811DDF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07CB31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1B729033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0A435FF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982269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6B843F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6151E4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337237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ase report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5597E3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4C4EA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646C5106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512B019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640693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FA721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AF6DED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D0218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In vitro preclinic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A2BA5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FD473D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</w:tr>
      <w:tr w:rsidR="0047210C" w:rsidRPr="0047210C" w14:paraId="07BD54C0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6D382F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21099743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B11373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E80388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804B2E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ross-sectional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7506CC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3693FB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2192884A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690F5D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494121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7F0C7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70D4AF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014EC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ase report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38F85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19C3B0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10752DEA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D83508F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9327975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B630F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581B50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C0B591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 controlled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66908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C2EFC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290FB7EC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6F1936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524558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327171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ADAB8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3A4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A9AB35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Postmortem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BDEBAC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ED7D31" w:themeColor="accent2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B0BB5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3195C940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B0F9EDE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0578947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4E8517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C54800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0C12B2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Open, randomized, crossover clinical trials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DA1072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59B4AE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  <w:tr w:rsidR="0047210C" w:rsidRPr="0047210C" w14:paraId="40009CE4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A5678B6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8480819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61BD8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AAFBA1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83792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Multicenter p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8CB6A6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EBD520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184DF4A9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28FB6F5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0312494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E6AD6E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C4411A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3A4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B0257B8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etrospective cohort study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3EBD61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980ABD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</w:tr>
      <w:tr w:rsidR="0047210C" w:rsidRPr="0047210C" w14:paraId="12641C62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1AFB3CA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136883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C910F4B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0491F4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3A4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1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6E60291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omprehensive searching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A151D1C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0ABF9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5DA58D66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5A19500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8520361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42DDD9B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Venlafax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53F654F0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 xml:space="preserve">CYP2D6 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C256703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Overview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1EDA02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426C022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24F72121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32E72F9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21366359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17FD8A09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Duloxet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4A52AFF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1A2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D6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F6F6D8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 xml:space="preserve"> Overview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70C9954E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071B34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47210C" w:rsidRPr="0047210C" w14:paraId="127C8CA4" w14:textId="77777777" w:rsidTr="008B6C1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7BEB845" w14:textId="77777777" w:rsidR="0047210C" w:rsidRPr="0047210C" w:rsidRDefault="0047210C" w:rsidP="008B6C16">
            <w:pPr>
              <w:spacing w:line="360" w:lineRule="auto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30789308</w:t>
            </w:r>
          </w:p>
        </w:tc>
        <w:tc>
          <w:tcPr>
            <w:tcW w:w="796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AB006C6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gomelatine</w:t>
            </w:r>
          </w:p>
        </w:tc>
        <w:tc>
          <w:tcPr>
            <w:tcW w:w="794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E0091A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CYP1A2</w:t>
            </w:r>
            <w:r w:rsidRPr="0047210C">
              <w:rPr>
                <w:rFonts w:asciiTheme="minorHAnsi" w:hAnsiTheme="minorHAnsi" w:cstheme="minorHAnsi"/>
                <w:sz w:val="18"/>
                <w:szCs w:val="18"/>
              </w:rPr>
              <w:br/>
              <w:t>CYP2C9</w:t>
            </w:r>
          </w:p>
        </w:tc>
        <w:tc>
          <w:tcPr>
            <w:tcW w:w="11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36E17915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Randomized, open-label, crossover, replicated, four-period, four-sequence clinical trial</w:t>
            </w:r>
          </w:p>
        </w:tc>
        <w:tc>
          <w:tcPr>
            <w:tcW w:w="761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02EEEF4D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1B</w:t>
            </w:r>
          </w:p>
        </w:tc>
        <w:tc>
          <w:tcPr>
            <w:tcW w:w="872" w:type="pc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14:paraId="235F1A31" w14:textId="77777777" w:rsidR="0047210C" w:rsidRPr="0047210C" w:rsidRDefault="0047210C" w:rsidP="008B6C1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8"/>
                <w:szCs w:val="18"/>
              </w:rPr>
            </w:pPr>
            <w:r w:rsidRPr="0047210C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</w:tr>
    </w:tbl>
    <w:p w14:paraId="732531C4" w14:textId="77777777" w:rsidR="00B90129" w:rsidRPr="0047210C" w:rsidRDefault="005D0550">
      <w:pPr>
        <w:rPr>
          <w:rFonts w:asciiTheme="minorHAnsi" w:hAnsiTheme="minorHAnsi" w:cstheme="minorHAnsi"/>
        </w:rPr>
      </w:pPr>
    </w:p>
    <w:sectPr w:rsidR="00B90129" w:rsidRPr="0047210C" w:rsidSect="00B7355D">
      <w:footerReference w:type="even" r:id="rId6"/>
      <w:footerReference w:type="default" r:id="rId7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146032" w14:textId="77777777" w:rsidR="005D0550" w:rsidRDefault="005D0550" w:rsidP="0047210C">
      <w:pPr>
        <w:spacing w:after="0" w:line="240" w:lineRule="auto"/>
      </w:pPr>
      <w:r>
        <w:separator/>
      </w:r>
    </w:p>
  </w:endnote>
  <w:endnote w:type="continuationSeparator" w:id="0">
    <w:p w14:paraId="2CA03B3B" w14:textId="77777777" w:rsidR="005D0550" w:rsidRDefault="005D0550" w:rsidP="004721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744567264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481C91A0" w14:textId="53CC907D" w:rsidR="0047210C" w:rsidRDefault="0047210C" w:rsidP="00B25C2B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571C198" w14:textId="77777777" w:rsidR="0047210C" w:rsidRDefault="0047210C" w:rsidP="0047210C">
    <w:pPr>
      <w:pStyle w:val="Rodap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-10750921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222D63D" w14:textId="0F78FBC2" w:rsidR="0047210C" w:rsidRDefault="0047210C" w:rsidP="00B25C2B">
        <w:pPr>
          <w:pStyle w:val="Rodap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27C7AC1F" w14:textId="77777777" w:rsidR="0047210C" w:rsidRDefault="0047210C" w:rsidP="0047210C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39E96" w14:textId="77777777" w:rsidR="005D0550" w:rsidRDefault="005D0550" w:rsidP="0047210C">
      <w:pPr>
        <w:spacing w:after="0" w:line="240" w:lineRule="auto"/>
      </w:pPr>
      <w:r>
        <w:separator/>
      </w:r>
    </w:p>
  </w:footnote>
  <w:footnote w:type="continuationSeparator" w:id="0">
    <w:p w14:paraId="2C4F02A0" w14:textId="77777777" w:rsidR="005D0550" w:rsidRDefault="005D0550" w:rsidP="0047210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0C"/>
    <w:rsid w:val="00105AB8"/>
    <w:rsid w:val="001D087B"/>
    <w:rsid w:val="003C457E"/>
    <w:rsid w:val="003E4DB4"/>
    <w:rsid w:val="0047210C"/>
    <w:rsid w:val="004F33C6"/>
    <w:rsid w:val="005D0550"/>
    <w:rsid w:val="008120A2"/>
    <w:rsid w:val="00B7355D"/>
    <w:rsid w:val="00E23C19"/>
    <w:rsid w:val="00EB1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216FD0"/>
  <w15:chartTrackingRefBased/>
  <w15:docId w15:val="{AEF8274A-7091-4043-B185-CAD63618B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210C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47210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adeGrelha1Clara">
    <w:name w:val="Grid Table 1 Light"/>
    <w:basedOn w:val="Tabelanormal"/>
    <w:uiPriority w:val="46"/>
    <w:rsid w:val="0047210C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odap">
    <w:name w:val="footer"/>
    <w:basedOn w:val="Normal"/>
    <w:link w:val="RodapCarter"/>
    <w:uiPriority w:val="99"/>
    <w:unhideWhenUsed/>
    <w:rsid w:val="0047210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47210C"/>
    <w:rPr>
      <w:rFonts w:ascii="Calibri" w:eastAsia="Calibri" w:hAnsi="Calibri" w:cs="Calibri"/>
      <w:sz w:val="22"/>
      <w:szCs w:val="22"/>
      <w:lang w:val="en-US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472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12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garida Molhinho Advinha</dc:creator>
  <cp:keywords/>
  <dc:description/>
  <cp:lastModifiedBy>Ana Margarida Molhinho Advinha</cp:lastModifiedBy>
  <cp:revision>2</cp:revision>
  <dcterms:created xsi:type="dcterms:W3CDTF">2022-04-03T14:28:00Z</dcterms:created>
  <dcterms:modified xsi:type="dcterms:W3CDTF">2022-05-21T13:33:00Z</dcterms:modified>
</cp:coreProperties>
</file>